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515" w:type="dxa"/>
        <w:tblLook w:val="04A0" w:firstRow="1" w:lastRow="0" w:firstColumn="1" w:lastColumn="0" w:noHBand="0" w:noVBand="1"/>
      </w:tblPr>
      <w:tblGrid>
        <w:gridCol w:w="2093"/>
        <w:gridCol w:w="590"/>
        <w:gridCol w:w="976"/>
        <w:gridCol w:w="11856"/>
      </w:tblGrid>
      <w:tr w:rsidR="009A3494" w:rsidRPr="00DB4DC2" w14:paraId="2643B9A6" w14:textId="77777777" w:rsidTr="0025559B">
        <w:trPr>
          <w:trHeight w:val="72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02D9DB" w14:textId="77777777" w:rsidR="009A3494" w:rsidRPr="00DB4DC2" w:rsidRDefault="009A3494" w:rsidP="009A34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B4DC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BB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C6161" w14:textId="77777777" w:rsidR="009A3494" w:rsidRPr="00DB4DC2" w:rsidRDefault="009A3494" w:rsidP="009A34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B4DC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crt</w:t>
            </w:r>
            <w:proofErr w:type="spellEnd"/>
            <w:r w:rsidRPr="00DB4DC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-CSF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09045" w14:textId="77777777" w:rsidR="009A3494" w:rsidRPr="00DB4DC2" w:rsidRDefault="009A3494" w:rsidP="009A34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B4DC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ataplexy</w:t>
            </w:r>
          </w:p>
        </w:tc>
        <w:tc>
          <w:tcPr>
            <w:tcW w:w="1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B6C39" w14:textId="77777777" w:rsidR="009A3494" w:rsidRPr="00DB4DC2" w:rsidRDefault="009A3494" w:rsidP="009A34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dditional diagnostic tests</w:t>
            </w:r>
          </w:p>
        </w:tc>
      </w:tr>
      <w:tr w:rsidR="0025559B" w:rsidRPr="00DB4DC2" w14:paraId="1F2DB243" w14:textId="77777777" w:rsidTr="00AA073A">
        <w:trPr>
          <w:trHeight w:val="72"/>
        </w:trPr>
        <w:tc>
          <w:tcPr>
            <w:tcW w:w="3659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14:paraId="0F35E136" w14:textId="77777777" w:rsidR="0025559B" w:rsidRPr="00DB4DC2" w:rsidRDefault="0025559B" w:rsidP="002555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DC2">
              <w:rPr>
                <w:rFonts w:ascii="Arial" w:eastAsia="Times New Roman" w:hAnsi="Arial" w:cs="Arial"/>
                <w:b/>
                <w:bCs/>
                <w:color w:val="000000"/>
              </w:rPr>
              <w:t>Narcolepsy type 1</w:t>
            </w:r>
          </w:p>
        </w:tc>
        <w:tc>
          <w:tcPr>
            <w:tcW w:w="11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882C" w14:textId="77777777" w:rsidR="0025559B" w:rsidRPr="00DB4DC2" w:rsidRDefault="0025559B" w:rsidP="009A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3494" w:rsidRPr="00DB4DC2" w14:paraId="344592BF" w14:textId="77777777" w:rsidTr="0025559B">
        <w:trPr>
          <w:trHeight w:val="72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1C899C" w14:textId="77777777" w:rsidR="009A3494" w:rsidRPr="00DB4DC2" w:rsidRDefault="009A3494" w:rsidP="009A3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-02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7F445" w14:textId="77777777" w:rsidR="009A3494" w:rsidRPr="00DB4DC2" w:rsidRDefault="009A3494" w:rsidP="009A3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</w:t>
            </w:r>
            <w:r w:rsidRPr="00DB4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2E9A9" w14:textId="77777777" w:rsidR="009A3494" w:rsidRPr="00DB4DC2" w:rsidRDefault="009A3494" w:rsidP="009A3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AD621" w14:textId="77777777" w:rsidR="009A3494" w:rsidRPr="00DB4DC2" w:rsidRDefault="009A3494" w:rsidP="009A34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SLT(1998): 5 out of 5 sleep, mean sleep latency 0.7m and 3 SOREMs, HLA DQB1*0602 +</w:t>
            </w:r>
          </w:p>
        </w:tc>
      </w:tr>
      <w:tr w:rsidR="009A3494" w:rsidRPr="00DB4DC2" w14:paraId="7C983801" w14:textId="77777777" w:rsidTr="0025559B">
        <w:trPr>
          <w:trHeight w:val="72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1B6C4C" w14:textId="77777777" w:rsidR="009A3494" w:rsidRPr="00DB4DC2" w:rsidRDefault="009A3494" w:rsidP="009A3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8-018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68150" w14:textId="77777777" w:rsidR="009A3494" w:rsidRPr="00DB4DC2" w:rsidRDefault="009A3494" w:rsidP="009A3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</w:t>
            </w:r>
            <w:r w:rsidRPr="00DB4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BD4DF" w14:textId="77777777" w:rsidR="009A3494" w:rsidRPr="00DB4DC2" w:rsidRDefault="009A3494" w:rsidP="009A3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23DC2" w14:textId="77777777" w:rsidR="009A3494" w:rsidRPr="00DB4DC2" w:rsidRDefault="009A3494" w:rsidP="009A34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SLT(1998 with Sodium </w:t>
            </w:r>
            <w:proofErr w:type="spellStart"/>
            <w:r w:rsidRPr="00DB4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xybate</w:t>
            </w:r>
            <w:proofErr w:type="spellEnd"/>
            <w:r w:rsidRPr="00DB4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: 5 out of 5 sleep; mean sleep latency 3.9m, no SOREMs. AHI 5.4, HLA DQB1*0602 +</w:t>
            </w:r>
          </w:p>
        </w:tc>
      </w:tr>
      <w:tr w:rsidR="009A3494" w:rsidRPr="00DB4DC2" w14:paraId="5662E8C4" w14:textId="77777777" w:rsidTr="0025559B">
        <w:trPr>
          <w:trHeight w:val="72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A97A37" w14:textId="77777777" w:rsidR="009A3494" w:rsidRPr="00DB4DC2" w:rsidRDefault="009A3494" w:rsidP="009A3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8-091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299EC" w14:textId="77777777" w:rsidR="009A3494" w:rsidRPr="00DB4DC2" w:rsidRDefault="009A3494" w:rsidP="009A3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</w:t>
            </w:r>
            <w:r w:rsidRPr="00DB4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7DC02" w14:textId="77777777" w:rsidR="009A3494" w:rsidRPr="00DB4DC2" w:rsidRDefault="009A3494" w:rsidP="009A3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01A6E" w14:textId="77777777" w:rsidR="009A3494" w:rsidRPr="00DB4DC2" w:rsidRDefault="009A3494" w:rsidP="009A34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SLT(2017): mean sleep latency 2.3m, 3 SOREMs; PSG (2014): No clinically relevant sleep apnea; PSG (2017): AHI 39 (after this CPAP was started), HLA DQB1*0602 +</w:t>
            </w:r>
          </w:p>
        </w:tc>
      </w:tr>
      <w:tr w:rsidR="00376417" w:rsidRPr="00DB4DC2" w14:paraId="2BA278A0" w14:textId="77777777" w:rsidTr="001C4F24">
        <w:trPr>
          <w:trHeight w:val="195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889C3E" w14:textId="77777777" w:rsidR="00376417" w:rsidRPr="00DB4DC2" w:rsidRDefault="00376417" w:rsidP="009A3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1-046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DEC5B9" w14:textId="09BDC116" w:rsidR="00376417" w:rsidRPr="00E5698B" w:rsidRDefault="00E5698B" w:rsidP="00375F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69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A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5423D3" w14:textId="2DD108D6" w:rsidR="00376417" w:rsidRPr="0063110A" w:rsidRDefault="00375FBC" w:rsidP="009A3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311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EF126B" w14:textId="7922FC8E" w:rsidR="00376417" w:rsidRPr="0063110A" w:rsidRDefault="0063110A" w:rsidP="009A349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311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SLT(2017): mean sleep latency 2.5m without SOREMs</w:t>
            </w:r>
            <w:r w:rsidR="008724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="008724E8" w:rsidRPr="006311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PSG (2018)</w:t>
            </w:r>
            <w:r w:rsidR="005D4D8F" w:rsidRPr="006311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 Diagnosis made in 1982 in Germany.</w:t>
            </w:r>
            <w:r w:rsidR="00854A28" w:rsidRPr="006311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: elevated AHI </w:t>
            </w:r>
            <w:r w:rsidRPr="006311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47 </w:t>
            </w:r>
            <w:r w:rsidR="00854A28" w:rsidRPr="006311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under treatment with Sodium </w:t>
            </w:r>
            <w:proofErr w:type="spellStart"/>
            <w:r w:rsidR="00854A28" w:rsidRPr="006311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xybate</w:t>
            </w:r>
            <w:proofErr w:type="spellEnd"/>
            <w:r w:rsidR="00854A28" w:rsidRPr="006311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and paroxetine; elevated AHI considered not to be clinically relevant.</w:t>
            </w:r>
            <w:r w:rsidR="005D4D8F" w:rsidRPr="006311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HLA DQB1*0602 +</w:t>
            </w:r>
          </w:p>
        </w:tc>
      </w:tr>
      <w:tr w:rsidR="0025559B" w:rsidRPr="00DB4DC2" w14:paraId="2A240A64" w14:textId="77777777" w:rsidTr="005A6DDA">
        <w:trPr>
          <w:trHeight w:val="96"/>
        </w:trPr>
        <w:tc>
          <w:tcPr>
            <w:tcW w:w="1551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FA5F3B" w14:textId="77777777" w:rsidR="0025559B" w:rsidRPr="00DB4DC2" w:rsidRDefault="0025559B" w:rsidP="002555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DC2">
              <w:rPr>
                <w:rFonts w:ascii="Arial" w:eastAsia="Times New Roman" w:hAnsi="Arial" w:cs="Arial"/>
                <w:b/>
                <w:bCs/>
                <w:color w:val="000000"/>
              </w:rPr>
              <w:t>Narcolepsy type 1 with chronic opiates</w:t>
            </w:r>
          </w:p>
        </w:tc>
      </w:tr>
      <w:tr w:rsidR="009A3494" w:rsidRPr="00DB4DC2" w14:paraId="6CCF7921" w14:textId="77777777" w:rsidTr="00B62ED4">
        <w:trPr>
          <w:trHeight w:val="522"/>
        </w:trPr>
        <w:tc>
          <w:tcPr>
            <w:tcW w:w="2093" w:type="dxa"/>
            <w:tcBorders>
              <w:top w:val="nil"/>
              <w:left w:val="nil"/>
              <w:right w:val="nil"/>
            </w:tcBorders>
            <w:vAlign w:val="center"/>
          </w:tcPr>
          <w:p w14:paraId="43AF5B65" w14:textId="77777777" w:rsidR="009A3494" w:rsidRPr="00DB4DC2" w:rsidRDefault="009A3494" w:rsidP="009A3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-064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0CF4" w14:textId="366655DB" w:rsidR="009A3494" w:rsidRPr="00DB4DC2" w:rsidRDefault="009A3494" w:rsidP="00E129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A3EA" w14:textId="77777777" w:rsidR="009A3494" w:rsidRDefault="009A3494" w:rsidP="009A3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F508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Yes^</w:t>
            </w:r>
          </w:p>
          <w:p w14:paraId="1BC7CFA0" w14:textId="41426E4E" w:rsidR="00D11E15" w:rsidRPr="00DB4DC2" w:rsidRDefault="00D11E15" w:rsidP="009A3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age:61)</w:t>
            </w:r>
          </w:p>
        </w:tc>
        <w:tc>
          <w:tcPr>
            <w:tcW w:w="11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A91C" w14:textId="517D11C1" w:rsidR="009A3494" w:rsidRDefault="009A3494" w:rsidP="00AE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986: </w:t>
            </w:r>
            <w:r w:rsidRPr="00DB4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ncontrollabl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rge to sleep, typical cataplexy </w:t>
            </w:r>
            <w:r w:rsidRPr="00DB4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d sleep paralysis;</w:t>
            </w:r>
            <w:r w:rsidR="004A3F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835B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SG (1997): No sleep apnea. </w:t>
            </w:r>
          </w:p>
          <w:p w14:paraId="61E36CBD" w14:textId="2C9992A7" w:rsidR="009A3494" w:rsidRPr="00DB4DC2" w:rsidRDefault="009A3494" w:rsidP="00AE14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SLT (1998 wit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t</w:t>
            </w:r>
            <w:r w:rsidRPr="00DB4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piate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with imipramine</w:t>
            </w:r>
            <w:r w:rsidRPr="00DB4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: 5 out of 5 sleep, mean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eep latency 6.2m and 1 SOREM</w:t>
            </w:r>
            <w:r w:rsidRPr="00DB4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B62ED4" w:rsidRPr="00835B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LA DQB1*0602 +</w:t>
            </w:r>
          </w:p>
        </w:tc>
      </w:tr>
      <w:tr w:rsidR="009A3494" w:rsidRPr="00DB4DC2" w14:paraId="28150293" w14:textId="77777777" w:rsidTr="0025559B">
        <w:trPr>
          <w:trHeight w:val="72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66EB76" w14:textId="77777777" w:rsidR="009A3494" w:rsidRPr="00DB4DC2" w:rsidRDefault="009A3494" w:rsidP="009A3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3ED19" w14:textId="77777777" w:rsidR="009A3494" w:rsidRPr="00DB4DC2" w:rsidRDefault="009A3494" w:rsidP="009A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BD330" w14:textId="77777777" w:rsidR="009A3494" w:rsidRPr="00DB4DC2" w:rsidRDefault="009A3494" w:rsidP="009A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1C30F" w14:textId="77777777" w:rsidR="009A3494" w:rsidRPr="00DB4DC2" w:rsidRDefault="009A3494" w:rsidP="009A34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5559B" w:rsidRPr="00DB4DC2" w14:paraId="1801A62C" w14:textId="77777777" w:rsidTr="00475478">
        <w:trPr>
          <w:trHeight w:val="72"/>
        </w:trPr>
        <w:tc>
          <w:tcPr>
            <w:tcW w:w="15515" w:type="dxa"/>
            <w:gridSpan w:val="4"/>
            <w:tcBorders>
              <w:top w:val="single" w:sz="4" w:space="0" w:color="auto"/>
              <w:left w:val="nil"/>
            </w:tcBorders>
            <w:vAlign w:val="center"/>
          </w:tcPr>
          <w:p w14:paraId="49107913" w14:textId="77777777" w:rsidR="0025559B" w:rsidRPr="00DB4DC2" w:rsidRDefault="0025559B" w:rsidP="009A34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DC2">
              <w:rPr>
                <w:rFonts w:ascii="Arial" w:eastAsia="Times New Roman" w:hAnsi="Arial" w:cs="Arial"/>
                <w:b/>
                <w:bCs/>
                <w:color w:val="000000"/>
              </w:rPr>
              <w:t>Control hypothalamus</w:t>
            </w:r>
          </w:p>
        </w:tc>
      </w:tr>
      <w:tr w:rsidR="009A3494" w:rsidRPr="00DB4DC2" w14:paraId="1ED44B05" w14:textId="77777777" w:rsidTr="0025559B">
        <w:trPr>
          <w:trHeight w:val="72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50986A" w14:textId="77777777" w:rsidR="009A3494" w:rsidRPr="00DB4DC2" w:rsidRDefault="009A3494" w:rsidP="009A3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05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3D75A" w14:textId="77777777" w:rsidR="009A3494" w:rsidRPr="00DB4DC2" w:rsidRDefault="009A3494" w:rsidP="009A3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95E0D" w14:textId="77777777" w:rsidR="009A3494" w:rsidRPr="00DB4DC2" w:rsidRDefault="009A3494" w:rsidP="009A34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A0810" w14:textId="77777777" w:rsidR="009A3494" w:rsidRPr="00DB4DC2" w:rsidRDefault="009A3494" w:rsidP="009A34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LA DQB1*0602 -</w:t>
            </w:r>
          </w:p>
        </w:tc>
      </w:tr>
      <w:tr w:rsidR="009A3494" w:rsidRPr="00DB4DC2" w14:paraId="129181D2" w14:textId="77777777" w:rsidTr="0025559B">
        <w:trPr>
          <w:trHeight w:val="72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4EC65F" w14:textId="77777777" w:rsidR="009A3494" w:rsidRPr="00DB4DC2" w:rsidRDefault="009A3494" w:rsidP="009A3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0-022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D1642" w14:textId="77777777" w:rsidR="009A3494" w:rsidRPr="00DB4DC2" w:rsidRDefault="009A3494" w:rsidP="009A3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BC376" w14:textId="77777777" w:rsidR="009A3494" w:rsidRPr="00DB4DC2" w:rsidRDefault="009A3494" w:rsidP="009A34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64568" w14:textId="77777777" w:rsidR="009A3494" w:rsidRPr="00DB4DC2" w:rsidRDefault="009A3494" w:rsidP="009A34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LA DQB1*0602 -</w:t>
            </w:r>
          </w:p>
        </w:tc>
      </w:tr>
      <w:tr w:rsidR="009A3494" w:rsidRPr="00DB4DC2" w14:paraId="28416499" w14:textId="77777777" w:rsidTr="0025559B">
        <w:trPr>
          <w:trHeight w:val="72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2E235D" w14:textId="77777777" w:rsidR="009A3494" w:rsidRPr="00DB4DC2" w:rsidRDefault="009A3494" w:rsidP="009A3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005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F8AF7" w14:textId="77777777" w:rsidR="009A3494" w:rsidRPr="00DB4DC2" w:rsidRDefault="009A3494" w:rsidP="009A3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2FA07" w14:textId="77777777" w:rsidR="009A3494" w:rsidRPr="00DB4DC2" w:rsidRDefault="009A3494" w:rsidP="009A34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E9F49" w14:textId="77777777" w:rsidR="009A3494" w:rsidRPr="00DB4DC2" w:rsidRDefault="009A3494" w:rsidP="009A34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LA DQB1*0602 -</w:t>
            </w:r>
          </w:p>
        </w:tc>
      </w:tr>
      <w:tr w:rsidR="009A3494" w:rsidRPr="00DB4DC2" w14:paraId="4B5B9FF7" w14:textId="77777777" w:rsidTr="0025559B">
        <w:trPr>
          <w:trHeight w:val="72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BD1A72" w14:textId="77777777" w:rsidR="009A3494" w:rsidRPr="00DB4DC2" w:rsidRDefault="009A3494" w:rsidP="009A3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-001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C7196" w14:textId="77777777" w:rsidR="009A3494" w:rsidRPr="00DB4DC2" w:rsidRDefault="009A3494" w:rsidP="009A3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E702B" w14:textId="77777777" w:rsidR="009A3494" w:rsidRPr="00DB4DC2" w:rsidRDefault="009A3494" w:rsidP="009A349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1F1F2" w14:textId="77777777" w:rsidR="009A3494" w:rsidRPr="00DB4DC2" w:rsidRDefault="009A3494" w:rsidP="009A34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LA DQB1*0602 N.A.</w:t>
            </w:r>
          </w:p>
        </w:tc>
      </w:tr>
      <w:tr w:rsidR="009A3494" w:rsidRPr="00DB4DC2" w14:paraId="49472327" w14:textId="77777777" w:rsidTr="0025559B">
        <w:trPr>
          <w:trHeight w:val="213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149269" w14:textId="77777777" w:rsidR="009A3494" w:rsidRPr="00DB4DC2" w:rsidRDefault="009A3494" w:rsidP="009A3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8-104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18B27" w14:textId="77777777" w:rsidR="009A3494" w:rsidRPr="00DB4DC2" w:rsidRDefault="009A3494" w:rsidP="009A3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3C2C" w14:textId="77777777" w:rsidR="009A3494" w:rsidRPr="00DB4DC2" w:rsidRDefault="009A3494" w:rsidP="009A34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53822" w14:textId="77777777" w:rsidR="009A3494" w:rsidRPr="00DB4DC2" w:rsidRDefault="009A3494" w:rsidP="009A34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LA DQB1*0602 N.A.</w:t>
            </w:r>
          </w:p>
        </w:tc>
      </w:tr>
      <w:tr w:rsidR="009A3494" w:rsidRPr="00DB4DC2" w14:paraId="1507761E" w14:textId="77777777" w:rsidTr="0025559B">
        <w:trPr>
          <w:trHeight w:val="72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1C6EDA" w14:textId="1AE74FB5" w:rsidR="009A3494" w:rsidRPr="00DB4DC2" w:rsidRDefault="00103BA8" w:rsidP="009A3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8-005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5794F" w14:textId="77777777" w:rsidR="009A3494" w:rsidRPr="00DB4DC2" w:rsidRDefault="009A3494" w:rsidP="009A3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BBCEB" w14:textId="77777777" w:rsidR="009A3494" w:rsidRPr="00DB4DC2" w:rsidRDefault="009A3494" w:rsidP="009A34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B4875" w14:textId="4EC415A5" w:rsidR="009A3494" w:rsidRPr="00DB4DC2" w:rsidRDefault="00103BA8" w:rsidP="009A34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LA DQB1*0602 N.A.</w:t>
            </w:r>
          </w:p>
        </w:tc>
      </w:tr>
      <w:tr w:rsidR="009A3494" w:rsidRPr="00DB4DC2" w14:paraId="62E517BC" w14:textId="77777777" w:rsidTr="00502EC1">
        <w:trPr>
          <w:trHeight w:val="260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A4B068F" w14:textId="29BBB406" w:rsidR="009A3494" w:rsidRPr="00DB4DC2" w:rsidRDefault="00103BA8" w:rsidP="009A3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-016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7757E" w14:textId="77777777" w:rsidR="009A3494" w:rsidRPr="00DB4DC2" w:rsidRDefault="009A3494" w:rsidP="009A3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31892" w14:textId="77777777" w:rsidR="009A3494" w:rsidRPr="00DB4DC2" w:rsidRDefault="009A3494" w:rsidP="009A34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282EB" w14:textId="15BF87A1" w:rsidR="009A3494" w:rsidRPr="00DB4DC2" w:rsidRDefault="00103BA8" w:rsidP="009A34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LA DQB1*0602 N.A.</w:t>
            </w:r>
          </w:p>
        </w:tc>
      </w:tr>
      <w:tr w:rsidR="009A3494" w:rsidRPr="00DB4DC2" w14:paraId="7D3F7E7A" w14:textId="77777777" w:rsidTr="0025559B">
        <w:trPr>
          <w:trHeight w:val="72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6AD297" w14:textId="56887873" w:rsidR="009A3494" w:rsidRPr="00DB4DC2" w:rsidRDefault="009A3494" w:rsidP="009A3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DE2D1" w14:textId="77777777" w:rsidR="009A3494" w:rsidRPr="00DB4DC2" w:rsidRDefault="009A3494" w:rsidP="009A34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33E6C" w14:textId="77777777" w:rsidR="009A3494" w:rsidRPr="00DB4DC2" w:rsidRDefault="009A3494" w:rsidP="009A34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E8E8C" w14:textId="1433ADFE" w:rsidR="009A3494" w:rsidRPr="00DB4DC2" w:rsidRDefault="009A3494" w:rsidP="009A34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518FADB3" w14:textId="28F235FD" w:rsidR="00E20581" w:rsidRPr="00C703F7" w:rsidRDefault="00A313D8" w:rsidP="00C703F7">
      <w:pPr>
        <w:pStyle w:val="CommentText"/>
        <w:rPr>
          <w:rFonts w:ascii="Calibri" w:hAnsi="Calibri" w:cs="Calibri"/>
          <w:sz w:val="22"/>
          <w:szCs w:val="22"/>
        </w:rPr>
      </w:pPr>
      <w:r w:rsidRPr="00867CAE">
        <w:rPr>
          <w:rFonts w:ascii="Calibri" w:hAnsi="Calibri" w:cs="Calibri"/>
          <w:b/>
          <w:sz w:val="22"/>
          <w:szCs w:val="22"/>
        </w:rPr>
        <w:t>Abbreviations:</w:t>
      </w:r>
      <w:r w:rsidR="00C703F7" w:rsidRPr="002B1822">
        <w:rPr>
          <w:rFonts w:ascii="Calibri" w:hAnsi="Calibri" w:cs="Calibri"/>
          <w:sz w:val="22"/>
          <w:szCs w:val="22"/>
        </w:rPr>
        <w:t xml:space="preserve"> </w:t>
      </w:r>
      <w:r w:rsidR="00C703F7">
        <w:t xml:space="preserve">^: cataplexy disappeared after taking opiates for chronic pain; +: positive; -: negative; ~: around that time; AHI: Apnea-hypopnea index; CPAP: continuous positive airway pressure machine; </w:t>
      </w:r>
      <w:proofErr w:type="spellStart"/>
      <w:r w:rsidR="00C703F7">
        <w:t>Hcrt</w:t>
      </w:r>
      <w:proofErr w:type="spellEnd"/>
      <w:r w:rsidR="00C703F7">
        <w:t>-CSF: hypocretin (orexin) CSF concentration (</w:t>
      </w:r>
      <w:proofErr w:type="spellStart"/>
      <w:r w:rsidR="00C703F7">
        <w:t>pg</w:t>
      </w:r>
      <w:proofErr w:type="spellEnd"/>
      <w:r w:rsidR="00C703F7">
        <w:t>/ml); Hypocretin-1 levels were measured in the Leiden University Medical Center with radioimmunoassay (RIA) (Phoenix Pharmaceuticals, Belmont, USA).; MSLT: multi sleep latency test; NA: not available; NBB: Netherlands Brain Bank identification number; PLMI: periodic leg movement index; PSG: Polysomnography; SOREMs: sleep onset rapid-eye-movement episodes; UD: undetectable levels.</w:t>
      </w:r>
    </w:p>
    <w:sectPr w:rsidR="00E20581" w:rsidRPr="00C703F7" w:rsidSect="009A3494">
      <w:head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6070D4" w14:textId="77777777" w:rsidR="003609F2" w:rsidRDefault="003609F2" w:rsidP="009A3494">
      <w:pPr>
        <w:spacing w:after="0" w:line="240" w:lineRule="auto"/>
      </w:pPr>
      <w:r>
        <w:separator/>
      </w:r>
    </w:p>
  </w:endnote>
  <w:endnote w:type="continuationSeparator" w:id="0">
    <w:p w14:paraId="10733970" w14:textId="77777777" w:rsidR="003609F2" w:rsidRDefault="003609F2" w:rsidP="009A34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618F2B" w14:textId="77777777" w:rsidR="003609F2" w:rsidRDefault="003609F2" w:rsidP="009A3494">
      <w:pPr>
        <w:spacing w:after="0" w:line="240" w:lineRule="auto"/>
      </w:pPr>
      <w:r>
        <w:separator/>
      </w:r>
    </w:p>
  </w:footnote>
  <w:footnote w:type="continuationSeparator" w:id="0">
    <w:p w14:paraId="6B7DBCE9" w14:textId="77777777" w:rsidR="003609F2" w:rsidRDefault="003609F2" w:rsidP="009A34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296D56" w14:textId="2D3EF345" w:rsidR="009A3494" w:rsidRPr="0004113D" w:rsidRDefault="009A3494" w:rsidP="009A3494">
    <w:pPr>
      <w:pStyle w:val="Header"/>
      <w:rPr>
        <w:rFonts w:ascii="Arial" w:hAnsi="Arial" w:cs="Arial"/>
        <w:b/>
        <w:sz w:val="24"/>
        <w:szCs w:val="24"/>
      </w:rPr>
    </w:pPr>
    <w:r>
      <w:rPr>
        <w:rFonts w:ascii="Arial" w:hAnsi="Arial" w:cs="Arial"/>
        <w:b/>
        <w:sz w:val="24"/>
        <w:szCs w:val="24"/>
      </w:rPr>
      <w:t xml:space="preserve">Supplementary </w:t>
    </w:r>
    <w:r w:rsidRPr="0004113D">
      <w:rPr>
        <w:rFonts w:ascii="Arial" w:hAnsi="Arial" w:cs="Arial"/>
        <w:b/>
        <w:sz w:val="24"/>
        <w:szCs w:val="24"/>
      </w:rPr>
      <w:t>Table 1 Clinical-pathological information</w:t>
    </w:r>
  </w:p>
  <w:p w14:paraId="69546045" w14:textId="77777777" w:rsidR="009A3494" w:rsidRDefault="009A349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3494"/>
    <w:rsid w:val="00103BA8"/>
    <w:rsid w:val="00122FB3"/>
    <w:rsid w:val="001C4F24"/>
    <w:rsid w:val="00216085"/>
    <w:rsid w:val="00221F6A"/>
    <w:rsid w:val="0025559B"/>
    <w:rsid w:val="003609F2"/>
    <w:rsid w:val="00375FBC"/>
    <w:rsid w:val="00376417"/>
    <w:rsid w:val="00487A50"/>
    <w:rsid w:val="004A3F14"/>
    <w:rsid w:val="00502EC1"/>
    <w:rsid w:val="00505DDC"/>
    <w:rsid w:val="005D4D8F"/>
    <w:rsid w:val="005F508D"/>
    <w:rsid w:val="0063110A"/>
    <w:rsid w:val="00646DB3"/>
    <w:rsid w:val="00683C2C"/>
    <w:rsid w:val="00854A28"/>
    <w:rsid w:val="008561BF"/>
    <w:rsid w:val="008724E8"/>
    <w:rsid w:val="008921F3"/>
    <w:rsid w:val="008D4EC9"/>
    <w:rsid w:val="00973FF0"/>
    <w:rsid w:val="009A3494"/>
    <w:rsid w:val="00A313D8"/>
    <w:rsid w:val="00AE14ED"/>
    <w:rsid w:val="00AE35CB"/>
    <w:rsid w:val="00B03505"/>
    <w:rsid w:val="00B0733A"/>
    <w:rsid w:val="00B07B6E"/>
    <w:rsid w:val="00B62ED4"/>
    <w:rsid w:val="00C703F7"/>
    <w:rsid w:val="00D11E15"/>
    <w:rsid w:val="00D82614"/>
    <w:rsid w:val="00E1290C"/>
    <w:rsid w:val="00E20581"/>
    <w:rsid w:val="00E5698B"/>
    <w:rsid w:val="00E91121"/>
    <w:rsid w:val="00F46E6B"/>
    <w:rsid w:val="00F5579B"/>
    <w:rsid w:val="00FC7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FC33A"/>
  <w15:chartTrackingRefBased/>
  <w15:docId w15:val="{4142331E-A719-445C-B018-8B382A593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34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34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3494"/>
  </w:style>
  <w:style w:type="paragraph" w:styleId="Footer">
    <w:name w:val="footer"/>
    <w:basedOn w:val="Normal"/>
    <w:link w:val="FooterChar"/>
    <w:uiPriority w:val="99"/>
    <w:unhideWhenUsed/>
    <w:rsid w:val="009A34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3494"/>
  </w:style>
  <w:style w:type="paragraph" w:styleId="CommentText">
    <w:name w:val="annotation text"/>
    <w:basedOn w:val="Normal"/>
    <w:link w:val="CommentTextChar"/>
    <w:uiPriority w:val="99"/>
    <w:unhideWhenUsed/>
    <w:rsid w:val="00A313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13D8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05DD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5D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5DD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5D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5DD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0973E47D-622B-4F9F-8B09-F0446D8C72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621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 Shan</dc:creator>
  <cp:keywords/>
  <dc:description/>
  <cp:lastModifiedBy>Ling Shan</cp:lastModifiedBy>
  <cp:revision>18</cp:revision>
  <dcterms:created xsi:type="dcterms:W3CDTF">2025-06-16T10:00:00Z</dcterms:created>
  <dcterms:modified xsi:type="dcterms:W3CDTF">2025-08-07T10:38:00Z</dcterms:modified>
</cp:coreProperties>
</file>